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742"/>
        <w:gridCol w:w="879"/>
        <w:gridCol w:w="853"/>
        <w:gridCol w:w="1660"/>
        <w:gridCol w:w="1598"/>
        <w:gridCol w:w="1701"/>
      </w:tblGrid>
      <w:tr w:rsidR="00E02B9A" w:rsidRPr="0004030E" w14:paraId="60C1E796" w14:textId="77777777" w:rsidTr="00855FBB">
        <w:trPr>
          <w:trHeight w:val="280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EC56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7749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EF68" w14:textId="77777777" w:rsidR="00E02B9A" w:rsidRPr="0004030E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31FC" w14:textId="77777777" w:rsidR="00E02B9A" w:rsidRPr="0004030E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-TN-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7C24" w14:textId="77777777" w:rsidR="00E02B9A" w:rsidRPr="0004030E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 continuum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6AFD" w14:textId="77777777" w:rsidR="00E02B9A" w:rsidRPr="0004030E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rritin posi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33B1" w14:textId="77777777" w:rsidR="00E02B9A" w:rsidRPr="0004030E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rritin negative</w:t>
            </w:r>
          </w:p>
        </w:tc>
      </w:tr>
      <w:tr w:rsidR="00AE1893" w:rsidRPr="00C07E38" w14:paraId="3001350E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09DE60FA" w14:textId="77777777" w:rsidR="00AE1893" w:rsidRPr="0004030E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33B177C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D00C084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20E68B4E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9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477AF2D9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52C33B8F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D0B6CA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1</w:t>
            </w:r>
          </w:p>
        </w:tc>
      </w:tr>
      <w:tr w:rsidR="00AE1893" w:rsidRPr="00C07E38" w14:paraId="015BE576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95D337A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78C9D8C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884CF9C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A1D8604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79AB021E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307D41B8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4EFD65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0</w:t>
            </w:r>
          </w:p>
        </w:tc>
      </w:tr>
      <w:tr w:rsidR="00AE1893" w:rsidRPr="00C07E38" w14:paraId="4389F5D8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D7E8435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9A2C2C4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416B285" w14:textId="315AB1E5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5CB5F92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6*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461E5A47" w14:textId="3F57DDDF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157A2166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6*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600419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</w:tr>
      <w:tr w:rsidR="00AE1893" w:rsidRPr="00C07E38" w14:paraId="250B8B1E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1EA9333E" w14:textId="77777777" w:rsidR="00AE1893" w:rsidRPr="0004030E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β42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C1F87D8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0AB5DC2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938B1B9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5F06BC4E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2072DBB9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640472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</w:t>
            </w:r>
          </w:p>
        </w:tc>
      </w:tr>
      <w:tr w:rsidR="00AE1893" w:rsidRPr="00C07E38" w14:paraId="22AF017D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46E4C18F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0E2659D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86109A3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DBB5E45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781C75C6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76DF1EAB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A87C22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5</w:t>
            </w:r>
          </w:p>
        </w:tc>
      </w:tr>
      <w:tr w:rsidR="00AE1893" w:rsidRPr="00C07E38" w14:paraId="3F1F4C21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2ED8E9C9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28D8189" w14:textId="77777777" w:rsidR="00AE1893" w:rsidRPr="00C07E38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9AF437B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3BC8FEF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23EAC441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9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0077B1FB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F39EC9" w14:textId="77777777" w:rsidR="00AE1893" w:rsidRPr="00C07E38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1</w:t>
            </w:r>
          </w:p>
        </w:tc>
      </w:tr>
      <w:tr w:rsidR="00AE1893" w:rsidRPr="00C07E38" w14:paraId="7ADB9A84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2EB85B6E" w14:textId="7CD4100E" w:rsidR="00AE1893" w:rsidRPr="001F7365" w:rsidRDefault="00036B4F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AE1893" w:rsidRPr="001F73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198470D" w14:textId="77777777" w:rsidR="00AE1893" w:rsidRPr="001F7365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9EAB17C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3BA7D450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3088DB0D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0D486156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CACB07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7</w:t>
            </w:r>
          </w:p>
        </w:tc>
      </w:tr>
      <w:tr w:rsidR="00AE1893" w:rsidRPr="00C07E38" w14:paraId="11410E88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55C3A506" w14:textId="77777777" w:rsidR="00AE1893" w:rsidRPr="001F7365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D9EC6BF" w14:textId="77777777" w:rsidR="00AE1893" w:rsidRPr="001F7365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5F3B78FB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79D2F18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34247380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756FCFC9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834D80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4</w:t>
            </w:r>
          </w:p>
        </w:tc>
      </w:tr>
      <w:tr w:rsidR="00AE1893" w:rsidRPr="00C07E38" w14:paraId="3DB7D457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07D72185" w14:textId="77777777" w:rsidR="00AE1893" w:rsidRPr="001F7365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32DA1F0" w14:textId="77777777" w:rsidR="00AE1893" w:rsidRPr="001F7365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8AA5DFC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AE478AB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59F61614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2*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50B9F513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FBC4C1" w14:textId="77777777" w:rsidR="00AE1893" w:rsidRPr="001F7365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F736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</w:t>
            </w:r>
          </w:p>
        </w:tc>
      </w:tr>
      <w:tr w:rsidR="00AE1893" w:rsidRPr="00C07E38" w14:paraId="2551183D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5059D83C" w14:textId="2E10BF6C" w:rsidR="00AE1893" w:rsidRPr="0004030E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 w:rsidR="00036B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04030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1C94C57" w14:textId="77777777" w:rsidR="00AE1893" w:rsidRPr="000254C1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2827794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223237AB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7B8E58DC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1EF3E38A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6CE31A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3</w:t>
            </w:r>
          </w:p>
        </w:tc>
      </w:tr>
      <w:tr w:rsidR="00AE1893" w:rsidRPr="00C07E38" w14:paraId="373987D7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31BB40D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8D73309" w14:textId="77777777" w:rsidR="00AE1893" w:rsidRPr="000254C1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02CDB1B8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2827A454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13D8051C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6148BE70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BEC287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  <w:tr w:rsidR="00AE1893" w:rsidRPr="00C07E38" w14:paraId="5241EFB6" w14:textId="77777777" w:rsidTr="00855FBB">
        <w:trPr>
          <w:trHeight w:val="280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51D11EE" w14:textId="77777777" w:rsidR="00AE1893" w:rsidRPr="0004030E" w:rsidRDefault="00AE1893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745B499" w14:textId="77777777" w:rsidR="00AE1893" w:rsidRPr="000254C1" w:rsidRDefault="00AE1893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082E22F5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CFFCE85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14:paraId="2CA2A307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14:paraId="76550DCB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FF252D" w14:textId="77777777" w:rsidR="00AE1893" w:rsidRPr="000254C1" w:rsidRDefault="00AE1893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254C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0</w:t>
            </w:r>
          </w:p>
        </w:tc>
      </w:tr>
    </w:tbl>
    <w:p w14:paraId="00AEF859" w14:textId="33A0F53C" w:rsidR="00036B4F" w:rsidRPr="00C07E38" w:rsidRDefault="0098306D" w:rsidP="00036B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560AF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</w:t>
      </w:r>
      <w:r w:rsidRPr="00C07E38">
        <w:rPr>
          <w:rFonts w:ascii="Times New Roman" w:hAnsi="Times New Roman" w:cs="Times New Roman"/>
          <w:sz w:val="20"/>
          <w:szCs w:val="20"/>
        </w:rPr>
        <w:t xml:space="preserve">The associations of CSF ferritin with Aβ42, </w:t>
      </w:r>
      <w:r w:rsidR="00036B4F">
        <w:rPr>
          <w:rFonts w:ascii="Times New Roman" w:hAnsi="Times New Roman" w:cs="Times New Roman"/>
          <w:sz w:val="20"/>
          <w:szCs w:val="20"/>
        </w:rPr>
        <w:t>t</w:t>
      </w:r>
      <w:r w:rsidRPr="00C07E38">
        <w:rPr>
          <w:rFonts w:ascii="Times New Roman" w:hAnsi="Times New Roman" w:cs="Times New Roman"/>
          <w:sz w:val="20"/>
          <w:szCs w:val="20"/>
        </w:rPr>
        <w:t>au, p-</w:t>
      </w:r>
      <w:r w:rsidR="00036B4F">
        <w:rPr>
          <w:rFonts w:ascii="Times New Roman" w:hAnsi="Times New Roman" w:cs="Times New Roman"/>
          <w:sz w:val="20"/>
          <w:szCs w:val="20"/>
        </w:rPr>
        <w:t>t</w:t>
      </w:r>
      <w:r w:rsidRPr="00C07E38">
        <w:rPr>
          <w:rFonts w:ascii="Times New Roman" w:hAnsi="Times New Roman" w:cs="Times New Roman"/>
          <w:sz w:val="20"/>
          <w:szCs w:val="20"/>
        </w:rPr>
        <w:t>au and sTrem2.</w:t>
      </w:r>
      <w:r w:rsidR="00036B4F" w:rsidRPr="00036B4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36B4F">
        <w:rPr>
          <w:rFonts w:ascii="Times New Roman" w:hAnsi="Times New Roman" w:cs="Times New Roman"/>
          <w:sz w:val="20"/>
          <w:szCs w:val="20"/>
        </w:rPr>
        <w:t>CSF, cerebrospinal fluid.</w:t>
      </w:r>
      <w:proofErr w:type="gramEnd"/>
      <w:r w:rsidR="0063650D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3D201F">
        <w:rPr>
          <w:rFonts w:ascii="Times New Roman" w:hAnsi="Times New Roman" w:cs="Times New Roman"/>
          <w:sz w:val="20"/>
          <w:szCs w:val="20"/>
        </w:rPr>
        <w:t>*P &lt; 0.05.</w:t>
      </w:r>
    </w:p>
    <w:p w14:paraId="73AFF0B5" w14:textId="510D53D4" w:rsidR="0098306D" w:rsidRPr="00B616DE" w:rsidRDefault="0098306D" w:rsidP="006268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98306D" w:rsidRPr="00B6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3E9B8" w14:textId="77777777" w:rsidR="00C04CB3" w:rsidRDefault="00C04CB3" w:rsidP="00E6235F">
      <w:r>
        <w:separator/>
      </w:r>
    </w:p>
  </w:endnote>
  <w:endnote w:type="continuationSeparator" w:id="0">
    <w:p w14:paraId="402898BF" w14:textId="77777777" w:rsidR="00C04CB3" w:rsidRDefault="00C04CB3" w:rsidP="00E62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08145" w14:textId="77777777" w:rsidR="00C04CB3" w:rsidRDefault="00C04CB3" w:rsidP="00E6235F">
      <w:r>
        <w:separator/>
      </w:r>
    </w:p>
  </w:footnote>
  <w:footnote w:type="continuationSeparator" w:id="0">
    <w:p w14:paraId="6DA70985" w14:textId="77777777" w:rsidR="00C04CB3" w:rsidRDefault="00C04CB3" w:rsidP="00E62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280"/>
    <w:rsid w:val="000254C1"/>
    <w:rsid w:val="00036B4F"/>
    <w:rsid w:val="0004030E"/>
    <w:rsid w:val="000B65E4"/>
    <w:rsid w:val="00102CDD"/>
    <w:rsid w:val="001B32CB"/>
    <w:rsid w:val="001E051C"/>
    <w:rsid w:val="001F7365"/>
    <w:rsid w:val="002F5C18"/>
    <w:rsid w:val="00301280"/>
    <w:rsid w:val="003D201F"/>
    <w:rsid w:val="003D49F1"/>
    <w:rsid w:val="00402B52"/>
    <w:rsid w:val="00430BC0"/>
    <w:rsid w:val="00533BE4"/>
    <w:rsid w:val="005B7ACE"/>
    <w:rsid w:val="005D2154"/>
    <w:rsid w:val="00626806"/>
    <w:rsid w:val="0063650D"/>
    <w:rsid w:val="00657216"/>
    <w:rsid w:val="00721D2C"/>
    <w:rsid w:val="00822CC1"/>
    <w:rsid w:val="00855FBB"/>
    <w:rsid w:val="008649DD"/>
    <w:rsid w:val="008B6C04"/>
    <w:rsid w:val="0098306D"/>
    <w:rsid w:val="009D07D7"/>
    <w:rsid w:val="00A560AF"/>
    <w:rsid w:val="00A949C1"/>
    <w:rsid w:val="00AE1893"/>
    <w:rsid w:val="00B616DE"/>
    <w:rsid w:val="00C04CB3"/>
    <w:rsid w:val="00C07E38"/>
    <w:rsid w:val="00C77862"/>
    <w:rsid w:val="00CA717D"/>
    <w:rsid w:val="00DA64D6"/>
    <w:rsid w:val="00DC3DB2"/>
    <w:rsid w:val="00DE1DA1"/>
    <w:rsid w:val="00E02B9A"/>
    <w:rsid w:val="00E6235F"/>
    <w:rsid w:val="00E9783A"/>
    <w:rsid w:val="00EE7210"/>
    <w:rsid w:val="00F0280B"/>
    <w:rsid w:val="00F4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44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3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lei</dc:creator>
  <cp:lastModifiedBy>, ArunPrakash</cp:lastModifiedBy>
  <cp:revision>2</cp:revision>
  <dcterms:created xsi:type="dcterms:W3CDTF">2022-10-29T02:02:00Z</dcterms:created>
  <dcterms:modified xsi:type="dcterms:W3CDTF">2022-10-29T02:02:00Z</dcterms:modified>
</cp:coreProperties>
</file>